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A72B4" w14:textId="207D7613" w:rsidR="00986690" w:rsidRPr="00A11631" w:rsidRDefault="00986690" w:rsidP="00986690">
      <w:pPr>
        <w:jc w:val="center"/>
        <w:rPr>
          <w:rFonts w:ascii="Times New Roman" w:hAnsi="Times New Roman" w:cs="Times New Roman"/>
          <w:sz w:val="24"/>
          <w:szCs w:val="24"/>
        </w:rPr>
      </w:pPr>
      <w:r w:rsidRPr="00A11631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A11631" w:rsidRPr="00A1163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116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1631">
        <w:rPr>
          <w:rFonts w:ascii="Times New Roman" w:hAnsi="Times New Roman" w:cs="Times New Roman"/>
          <w:sz w:val="24"/>
          <w:szCs w:val="24"/>
        </w:rPr>
        <w:t xml:space="preserve"> Summary of included and excluded trials.</w:t>
      </w:r>
    </w:p>
    <w:p w14:paraId="7D3F2AA5" w14:textId="77777777" w:rsidR="00986690" w:rsidRPr="00451838" w:rsidRDefault="00986690" w:rsidP="0098669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40"/>
        <w:gridCol w:w="1530"/>
        <w:gridCol w:w="2790"/>
      </w:tblGrid>
      <w:tr w:rsidR="00986690" w:rsidRPr="00451838" w14:paraId="33AA453A" w14:textId="77777777" w:rsidTr="00A11631"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</w:tcPr>
          <w:p w14:paraId="7B53F22D" w14:textId="14B3957B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 xml:space="preserve">Trial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 w14:paraId="5E7E9A50" w14:textId="2D9B1289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</w:tcPr>
          <w:p w14:paraId="39F2D38B" w14:textId="6666C586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rials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</w:tr>
      <w:tr w:rsidR="00986690" w:rsidRPr="00451838" w14:paraId="2B64B394" w14:textId="77777777" w:rsidTr="00A11631">
        <w:tc>
          <w:tcPr>
            <w:tcW w:w="5040" w:type="dxa"/>
            <w:tcBorders>
              <w:top w:val="single" w:sz="8" w:space="0" w:color="000000"/>
            </w:tcBorders>
          </w:tcPr>
          <w:p w14:paraId="262E91B9" w14:textId="187A4A86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rials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63991CE7" w14:textId="77777777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58,978</w:t>
            </w:r>
          </w:p>
        </w:tc>
        <w:tc>
          <w:tcPr>
            <w:tcW w:w="2790" w:type="dxa"/>
            <w:tcBorders>
              <w:top w:val="single" w:sz="8" w:space="0" w:color="000000"/>
            </w:tcBorders>
          </w:tcPr>
          <w:p w14:paraId="03F6BAB0" w14:textId="02639199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5</w:t>
            </w:r>
          </w:p>
        </w:tc>
      </w:tr>
      <w:tr w:rsidR="00986690" w:rsidRPr="00451838" w14:paraId="430C00FA" w14:textId="77777777" w:rsidTr="00A11631">
        <w:tc>
          <w:tcPr>
            <w:tcW w:w="5040" w:type="dxa"/>
          </w:tcPr>
          <w:p w14:paraId="5149ECBD" w14:textId="099C7A5B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rials</w:t>
            </w:r>
          </w:p>
        </w:tc>
        <w:tc>
          <w:tcPr>
            <w:tcW w:w="1530" w:type="dxa"/>
          </w:tcPr>
          <w:p w14:paraId="1C0BDC70" w14:textId="77777777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2790" w:type="dxa"/>
          </w:tcPr>
          <w:p w14:paraId="0E147CFF" w14:textId="40D53E8C" w:rsidR="00986690" w:rsidRPr="00451838" w:rsidRDefault="00093B8E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69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986690" w:rsidRPr="00451838" w14:paraId="7857E3F3" w14:textId="77777777" w:rsidTr="00A11631">
        <w:tc>
          <w:tcPr>
            <w:tcW w:w="5040" w:type="dxa"/>
          </w:tcPr>
          <w:p w14:paraId="3E8E5575" w14:textId="21C964EF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alid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als (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 recording error)</w:t>
            </w:r>
          </w:p>
        </w:tc>
        <w:tc>
          <w:tcPr>
            <w:tcW w:w="1530" w:type="dxa"/>
          </w:tcPr>
          <w:p w14:paraId="75712CC9" w14:textId="77777777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</w:tcPr>
          <w:p w14:paraId="11D01F92" w14:textId="4FCD61E5" w:rsidR="00986690" w:rsidRPr="00451838" w:rsidRDefault="00093B8E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69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86690" w:rsidRPr="00451838" w14:paraId="168D04B8" w14:textId="77777777" w:rsidTr="00A11631">
        <w:tc>
          <w:tcPr>
            <w:tcW w:w="5040" w:type="dxa"/>
          </w:tcPr>
          <w:p w14:paraId="5ED0DF28" w14:textId="77777777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RT &lt; 200ms</w:t>
            </w:r>
          </w:p>
        </w:tc>
        <w:tc>
          <w:tcPr>
            <w:tcW w:w="1530" w:type="dxa"/>
          </w:tcPr>
          <w:p w14:paraId="0E0DE15E" w14:textId="77777777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14:paraId="458B92D6" w14:textId="1531614A" w:rsidR="00986690" w:rsidRPr="00451838" w:rsidRDefault="00093B8E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69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86690" w:rsidRPr="00451838" w14:paraId="7041B0E0" w14:textId="77777777" w:rsidTr="00A11631">
        <w:tc>
          <w:tcPr>
            <w:tcW w:w="5040" w:type="dxa"/>
          </w:tcPr>
          <w:p w14:paraId="3AFACCAD" w14:textId="77777777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RT &gt; 7000ms</w:t>
            </w:r>
          </w:p>
        </w:tc>
        <w:tc>
          <w:tcPr>
            <w:tcW w:w="1530" w:type="dxa"/>
          </w:tcPr>
          <w:p w14:paraId="428AEDC7" w14:textId="77777777" w:rsidR="00986690" w:rsidRPr="00451838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90" w:type="dxa"/>
          </w:tcPr>
          <w:p w14:paraId="66D0B878" w14:textId="226E1838" w:rsidR="00986690" w:rsidRPr="00451838" w:rsidRDefault="00093B8E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69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86690" w:rsidRPr="00451838" w14:paraId="3101424B" w14:textId="77777777" w:rsidTr="00A11631">
        <w:tc>
          <w:tcPr>
            <w:tcW w:w="5040" w:type="dxa"/>
          </w:tcPr>
          <w:p w14:paraId="232B870D" w14:textId="7A3C0B84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s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ed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 (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ice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ency condition)</w:t>
            </w:r>
          </w:p>
        </w:tc>
        <w:tc>
          <w:tcPr>
            <w:tcW w:w="1530" w:type="dxa"/>
          </w:tcPr>
          <w:p w14:paraId="57E8B2FF" w14:textId="77777777" w:rsidR="00986690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790" w:type="dxa"/>
          </w:tcPr>
          <w:p w14:paraId="1527C019" w14:textId="74A3E8FE" w:rsidR="00986690" w:rsidRDefault="00093B8E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69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86690" w:rsidRPr="00BC6956" w14:paraId="0EF6C9F0" w14:textId="77777777" w:rsidTr="00A11631">
        <w:tc>
          <w:tcPr>
            <w:tcW w:w="5040" w:type="dxa"/>
          </w:tcPr>
          <w:p w14:paraId="18590E77" w14:textId="6EB72477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1838">
              <w:rPr>
                <w:rFonts w:ascii="Times New Roman" w:hAnsi="Times New Roman" w:cs="Times New Roman"/>
                <w:sz w:val="24"/>
                <w:szCs w:val="24"/>
              </w:rPr>
              <w:t>ri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rded</w:t>
            </w:r>
          </w:p>
        </w:tc>
        <w:tc>
          <w:tcPr>
            <w:tcW w:w="1530" w:type="dxa"/>
          </w:tcPr>
          <w:p w14:paraId="2B8CAF31" w14:textId="77777777" w:rsidR="00986690" w:rsidRPr="00046F40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40">
              <w:rPr>
                <w:rFonts w:ascii="Times New Roman" w:hAnsi="Times New Roman" w:cs="Times New Roman"/>
                <w:sz w:val="24"/>
                <w:szCs w:val="24"/>
              </w:rPr>
              <w:t>59,762</w:t>
            </w:r>
          </w:p>
        </w:tc>
        <w:tc>
          <w:tcPr>
            <w:tcW w:w="2790" w:type="dxa"/>
          </w:tcPr>
          <w:p w14:paraId="4F29BAF9" w14:textId="4F2E5182" w:rsidR="00986690" w:rsidRPr="00046F40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40">
              <w:rPr>
                <w:rFonts w:ascii="Times New Roman" w:hAnsi="Times New Roman" w:cs="Times New Roman"/>
                <w:sz w:val="24"/>
                <w:szCs w:val="24"/>
              </w:rPr>
              <w:t>91.55</w:t>
            </w:r>
          </w:p>
        </w:tc>
      </w:tr>
      <w:tr w:rsidR="00986690" w:rsidRPr="00BC6956" w14:paraId="235FB9E7" w14:textId="77777777" w:rsidTr="00A11631">
        <w:tc>
          <w:tcPr>
            <w:tcW w:w="5040" w:type="dxa"/>
          </w:tcPr>
          <w:p w14:paraId="2CADA9BF" w14:textId="20EF6A6F" w:rsidR="00986690" w:rsidRPr="00451838" w:rsidRDefault="00986690" w:rsidP="00AF7D7B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sible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r w:rsidR="00A116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als</w:t>
            </w:r>
          </w:p>
        </w:tc>
        <w:tc>
          <w:tcPr>
            <w:tcW w:w="1530" w:type="dxa"/>
          </w:tcPr>
          <w:p w14:paraId="1D55C8A6" w14:textId="77777777" w:rsidR="00986690" w:rsidRPr="00046F40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40">
              <w:rPr>
                <w:rFonts w:ascii="Times New Roman" w:hAnsi="Times New Roman" w:cs="Times New Roman"/>
                <w:sz w:val="24"/>
                <w:szCs w:val="24"/>
              </w:rPr>
              <w:t>65,280</w:t>
            </w:r>
          </w:p>
        </w:tc>
        <w:tc>
          <w:tcPr>
            <w:tcW w:w="2790" w:type="dxa"/>
          </w:tcPr>
          <w:p w14:paraId="7EFF4DFC" w14:textId="3EF9BE05" w:rsidR="00986690" w:rsidRPr="00046F40" w:rsidRDefault="00986690" w:rsidP="00AF7D7B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F4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23BC233C" w14:textId="77777777" w:rsidR="00F84B9C" w:rsidRDefault="00F84B9C"/>
    <w:p w14:paraId="201B41F6" w14:textId="2A8368A5" w:rsidR="00093B8E" w:rsidRPr="00093B8E" w:rsidRDefault="00093B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ve summary of included and excluded trials across all participants, with a detailed breakdown of exclusion criteria and corresponding percentages based on the 65,280 total possible trials.</w:t>
      </w:r>
    </w:p>
    <w:sectPr w:rsidR="00093B8E" w:rsidRPr="00093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90"/>
    <w:rsid w:val="00093B8E"/>
    <w:rsid w:val="002D6112"/>
    <w:rsid w:val="003B6497"/>
    <w:rsid w:val="0043018C"/>
    <w:rsid w:val="004F1C80"/>
    <w:rsid w:val="00576F8C"/>
    <w:rsid w:val="006635A1"/>
    <w:rsid w:val="00813C54"/>
    <w:rsid w:val="00847854"/>
    <w:rsid w:val="00986690"/>
    <w:rsid w:val="00A11631"/>
    <w:rsid w:val="00C34E3A"/>
    <w:rsid w:val="00CC3B53"/>
    <w:rsid w:val="00D77DE1"/>
    <w:rsid w:val="00E57684"/>
    <w:rsid w:val="00F8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D42C1"/>
  <w15:chartTrackingRefBased/>
  <w15:docId w15:val="{CD7A5989-5ED8-254F-974C-BDE524F7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JMIR/AMA"/>
    <w:qFormat/>
    <w:rsid w:val="00986690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690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84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690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E3A"/>
    <w:pPr>
      <w:keepNext/>
      <w:keepLines/>
      <w:spacing w:before="80" w:after="40" w:line="480" w:lineRule="auto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E3A"/>
    <w:pPr>
      <w:keepNext/>
      <w:keepLines/>
      <w:spacing w:before="80" w:after="40" w:line="480" w:lineRule="auto"/>
      <w:outlineLvl w:val="4"/>
    </w:pPr>
    <w:rPr>
      <w:rFonts w:ascii="Times New Roman" w:eastAsiaTheme="majorEastAsia" w:hAnsi="Times New Roman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690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690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690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690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-jmir">
    <w:name w:val="H2-jmir"/>
    <w:basedOn w:val="Heading2"/>
    <w:qFormat/>
    <w:rsid w:val="00C34E3A"/>
  </w:style>
  <w:style w:type="character" w:customStyle="1" w:styleId="Heading2Char">
    <w:name w:val="Heading 2 Char"/>
    <w:basedOn w:val="DefaultParagraphFont"/>
    <w:link w:val="Heading2"/>
    <w:uiPriority w:val="9"/>
    <w:rsid w:val="00E57684"/>
    <w:rPr>
      <w:rFonts w:ascii="Times New Roman" w:eastAsiaTheme="majorEastAsia" w:hAnsi="Times New Roman" w:cstheme="majorBidi"/>
      <w:b/>
      <w:szCs w:val="32"/>
    </w:rPr>
  </w:style>
  <w:style w:type="paragraph" w:customStyle="1" w:styleId="H4-jmir">
    <w:name w:val="H4-jmir"/>
    <w:basedOn w:val="Heading4"/>
    <w:qFormat/>
    <w:rsid w:val="00C34E3A"/>
    <w:pPr>
      <w:spacing w:line="276" w:lineRule="auto"/>
    </w:pPr>
    <w:rPr>
      <w:color w:val="auto"/>
      <w:kern w:val="0"/>
      <w:szCs w:val="22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E3A"/>
    <w:rPr>
      <w:rFonts w:eastAsiaTheme="majorEastAsia" w:cstheme="majorBidi"/>
      <w:i/>
      <w:iCs/>
      <w:color w:val="0F4761" w:themeColor="accent1" w:themeShade="BF"/>
    </w:rPr>
  </w:style>
  <w:style w:type="paragraph" w:customStyle="1" w:styleId="H5-jmir">
    <w:name w:val="H5-jmir"/>
    <w:basedOn w:val="H4-jmir"/>
    <w:qFormat/>
    <w:rsid w:val="003B6497"/>
    <w:pPr>
      <w:keepNext w:val="0"/>
      <w:keepLines w:val="0"/>
      <w:spacing w:before="0" w:after="160" w:line="278" w:lineRule="auto"/>
      <w:outlineLvl w:val="9"/>
    </w:pPr>
    <w:rPr>
      <w:rFonts w:cs="Times New Roman"/>
      <w:b/>
      <w:i w:val="0"/>
      <w:iCs w:val="0"/>
      <w:kern w:val="2"/>
      <w:szCs w:val="3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E3A"/>
    <w:rPr>
      <w:rFonts w:eastAsiaTheme="majorEastAsia" w:cstheme="majorBidi"/>
      <w:color w:val="0F4761" w:themeColor="accent1" w:themeShade="BF"/>
    </w:rPr>
  </w:style>
  <w:style w:type="paragraph" w:customStyle="1" w:styleId="Figure-Table-jmir">
    <w:name w:val="Figure-Table-jmir"/>
    <w:basedOn w:val="Normal"/>
    <w:qFormat/>
    <w:rsid w:val="00813C54"/>
    <w:pPr>
      <w:spacing w:line="480" w:lineRule="auto"/>
    </w:pPr>
    <w:rPr>
      <w:rFonts w:ascii="Times New Roman" w:hAnsi="Times New Roman" w:cstheme="minorBidi"/>
      <w:kern w:val="2"/>
      <w:sz w:val="24"/>
      <w:szCs w:val="24"/>
      <w:lang w:val="en-US"/>
      <w14:ligatures w14:val="standardContextual"/>
    </w:rPr>
  </w:style>
  <w:style w:type="paragraph" w:customStyle="1" w:styleId="Equations-jmir">
    <w:name w:val="Equations-jmir"/>
    <w:qFormat/>
    <w:rsid w:val="003B6497"/>
    <w:rPr>
      <w:rFonts w:ascii="Times New Roman" w:hAnsi="Times New Roman"/>
    </w:rPr>
  </w:style>
  <w:style w:type="paragraph" w:customStyle="1" w:styleId="Heading4-JMIR">
    <w:name w:val="Heading 4-JMIR"/>
    <w:basedOn w:val="Heading4"/>
    <w:next w:val="Normal"/>
    <w:qFormat/>
    <w:rsid w:val="00E57684"/>
    <w:pPr>
      <w:spacing w:before="0" w:after="0"/>
    </w:pPr>
    <w:rPr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986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6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690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6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690"/>
    <w:pPr>
      <w:spacing w:before="160" w:after="160" w:line="480" w:lineRule="auto"/>
      <w:jc w:val="center"/>
    </w:pPr>
    <w:rPr>
      <w:rFonts w:ascii="Times New Roman" w:hAnsi="Times New Roman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6690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690"/>
    <w:pPr>
      <w:spacing w:line="480" w:lineRule="auto"/>
      <w:ind w:left="720"/>
      <w:contextualSpacing/>
    </w:pPr>
    <w:rPr>
      <w:rFonts w:ascii="Times New Roman" w:hAnsi="Times New Roman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6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690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6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un</dc:creator>
  <cp:keywords/>
  <dc:description/>
  <cp:lastModifiedBy>Kim, Haeun</cp:lastModifiedBy>
  <cp:revision>2</cp:revision>
  <dcterms:created xsi:type="dcterms:W3CDTF">2025-08-21T20:57:00Z</dcterms:created>
  <dcterms:modified xsi:type="dcterms:W3CDTF">2025-08-21T20:57:00Z</dcterms:modified>
</cp:coreProperties>
</file>